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7EA83" w14:textId="77777777" w:rsidR="002650E2" w:rsidRDefault="002650E2">
      <w:pPr>
        <w:rPr>
          <w:lang w:val="en-US"/>
        </w:rPr>
      </w:pPr>
    </w:p>
    <w:p w14:paraId="53BABAE6" w14:textId="5F7F9BE4" w:rsidR="002650E2" w:rsidRPr="002650E2" w:rsidRDefault="002650E2" w:rsidP="002650E2">
      <w:pPr>
        <w:pStyle w:val="Fuzeile"/>
        <w:rPr>
          <w:rFonts w:ascii="Arial" w:hAnsi="Arial" w:cs="Arial"/>
          <w:u w:val="single"/>
          <w:lang w:val="en-US"/>
        </w:rPr>
      </w:pPr>
      <w:r w:rsidRPr="002650E2">
        <w:rPr>
          <w:rFonts w:ascii="Arial" w:hAnsi="Arial" w:cs="Arial"/>
          <w:u w:val="single"/>
          <w:lang w:val="en-US"/>
        </w:rPr>
        <w:t>Additional File 1: Example search string for PubMed</w:t>
      </w:r>
    </w:p>
    <w:p w14:paraId="4847E3A2" w14:textId="3DA0EC03" w:rsidR="002650E2" w:rsidRPr="002650E2" w:rsidRDefault="002650E2" w:rsidP="002650E2">
      <w:pPr>
        <w:pStyle w:val="Fuzeile"/>
        <w:rPr>
          <w:rFonts w:ascii="Arial" w:hAnsi="Arial" w:cs="Arial"/>
          <w:i/>
          <w:iCs/>
          <w:lang w:val="en-US"/>
        </w:rPr>
      </w:pPr>
      <w:r w:rsidRPr="002650E2">
        <w:rPr>
          <w:rFonts w:ascii="Arial" w:hAnsi="Arial" w:cs="Arial"/>
          <w:i/>
          <w:iCs/>
          <w:lang w:val="en-US"/>
        </w:rPr>
        <w:t>An example of the search string and Boolean operators used in the search. The search string was the same for all databases. Here, an example is given for PubMed.</w:t>
      </w:r>
    </w:p>
    <w:p w14:paraId="2B71C735" w14:textId="618AFC7D" w:rsidR="002650E2" w:rsidRDefault="002650E2">
      <w:pPr>
        <w:rPr>
          <w:rFonts w:ascii="Arial" w:hAnsi="Arial" w:cs="Arial"/>
          <w:lang w:val="en-US"/>
        </w:rPr>
      </w:pPr>
    </w:p>
    <w:p w14:paraId="2C05399A" w14:textId="77777777" w:rsidR="002650E2" w:rsidRPr="002650E2" w:rsidRDefault="002650E2">
      <w:pPr>
        <w:rPr>
          <w:rFonts w:ascii="Arial" w:hAnsi="Arial" w:cs="Arial"/>
          <w:lang w:val="en-US"/>
        </w:rPr>
      </w:pPr>
    </w:p>
    <w:p w14:paraId="43985C37" w14:textId="08F49E83" w:rsidR="0005798E" w:rsidRPr="002650E2" w:rsidRDefault="0005798E">
      <w:pPr>
        <w:rPr>
          <w:rFonts w:ascii="Arial" w:hAnsi="Arial" w:cs="Arial"/>
          <w:u w:val="single"/>
          <w:lang w:val="en-US"/>
        </w:rPr>
      </w:pPr>
      <w:r w:rsidRPr="002650E2">
        <w:rPr>
          <w:rFonts w:ascii="Arial" w:hAnsi="Arial" w:cs="Arial"/>
          <w:u w:val="single"/>
          <w:lang w:val="en-US"/>
        </w:rPr>
        <w:t>Search PubMed</w:t>
      </w:r>
      <w:r w:rsidR="009714E9" w:rsidRPr="002650E2">
        <w:rPr>
          <w:rFonts w:ascii="Arial" w:hAnsi="Arial" w:cs="Arial"/>
          <w:u w:val="single"/>
          <w:lang w:val="en-US"/>
        </w:rPr>
        <w:t xml:space="preserve"> (</w:t>
      </w:r>
      <w:r w:rsidR="0038320C" w:rsidRPr="002650E2">
        <w:rPr>
          <w:rFonts w:ascii="Arial" w:hAnsi="Arial" w:cs="Arial"/>
          <w:u w:val="single"/>
          <w:lang w:val="en-US"/>
        </w:rPr>
        <w:t>-</w:t>
      </w:r>
      <w:r w:rsidR="009714E9" w:rsidRPr="002650E2">
        <w:rPr>
          <w:rFonts w:ascii="Arial" w:hAnsi="Arial" w:cs="Arial"/>
          <w:u w:val="single"/>
          <w:lang w:val="en-US"/>
        </w:rPr>
        <w:t>Jan.02 2022)</w:t>
      </w:r>
      <w:r w:rsidR="0038320C" w:rsidRPr="002650E2">
        <w:rPr>
          <w:rFonts w:ascii="Arial" w:hAnsi="Arial" w:cs="Arial"/>
          <w:u w:val="single"/>
          <w:lang w:val="en-US"/>
        </w:rPr>
        <w:t>, Date of search: Oct.1 2020, Jan.2 2022 (update)</w:t>
      </w:r>
    </w:p>
    <w:p w14:paraId="1A161420" w14:textId="77777777" w:rsidR="0005798E" w:rsidRPr="002650E2" w:rsidRDefault="0005798E">
      <w:pPr>
        <w:rPr>
          <w:rFonts w:ascii="Arial" w:hAnsi="Arial" w:cs="Arial"/>
          <w:lang w:val="en-US"/>
        </w:rPr>
      </w:pPr>
    </w:p>
    <w:p w14:paraId="43703C1F" w14:textId="77777777" w:rsidR="0005798E" w:rsidRPr="002650E2" w:rsidRDefault="0005798E">
      <w:pPr>
        <w:rPr>
          <w:rFonts w:ascii="Arial" w:hAnsi="Arial" w:cs="Arial"/>
          <w:lang w:val="en-US"/>
        </w:rPr>
      </w:pPr>
    </w:p>
    <w:tbl>
      <w:tblPr>
        <w:tblStyle w:val="Tabellenraster"/>
        <w:tblW w:w="9140" w:type="dxa"/>
        <w:tblLook w:val="04A0" w:firstRow="1" w:lastRow="0" w:firstColumn="1" w:lastColumn="0" w:noHBand="0" w:noVBand="1"/>
      </w:tblPr>
      <w:tblGrid>
        <w:gridCol w:w="1430"/>
        <w:gridCol w:w="2284"/>
        <w:gridCol w:w="3602"/>
        <w:gridCol w:w="1824"/>
      </w:tblGrid>
      <w:tr w:rsidR="0005798E" w:rsidRPr="002650E2" w14:paraId="2898EB15" w14:textId="77777777" w:rsidTr="00416FA8">
        <w:trPr>
          <w:trHeight w:val="436"/>
        </w:trPr>
        <w:tc>
          <w:tcPr>
            <w:tcW w:w="1413" w:type="dxa"/>
          </w:tcPr>
          <w:p w14:paraId="76707B22" w14:textId="27C27340" w:rsidR="0005798E" w:rsidRPr="002650E2" w:rsidRDefault="0005798E">
            <w:pPr>
              <w:rPr>
                <w:rFonts w:ascii="Arial" w:hAnsi="Arial" w:cs="Arial"/>
              </w:rPr>
            </w:pPr>
            <w:r w:rsidRPr="002650E2">
              <w:rPr>
                <w:rFonts w:ascii="Arial" w:hAnsi="Arial" w:cs="Arial"/>
              </w:rPr>
              <w:t xml:space="preserve">Search </w:t>
            </w:r>
            <w:proofErr w:type="spellStart"/>
            <w:r w:rsidRPr="002650E2">
              <w:rPr>
                <w:rFonts w:ascii="Arial" w:hAnsi="Arial" w:cs="Arial"/>
              </w:rPr>
              <w:t>term</w:t>
            </w:r>
            <w:proofErr w:type="spellEnd"/>
            <w:r w:rsidRPr="002650E2">
              <w:rPr>
                <w:rFonts w:ascii="Arial" w:hAnsi="Arial" w:cs="Arial"/>
              </w:rPr>
              <w:t xml:space="preserve"> #1</w:t>
            </w:r>
          </w:p>
        </w:tc>
        <w:tc>
          <w:tcPr>
            <w:tcW w:w="2286" w:type="dxa"/>
          </w:tcPr>
          <w:p w14:paraId="5430CD66" w14:textId="6A39CC87" w:rsidR="0005798E" w:rsidRPr="002650E2" w:rsidRDefault="0005798E">
            <w:pPr>
              <w:rPr>
                <w:rFonts w:ascii="Arial" w:hAnsi="Arial" w:cs="Arial"/>
              </w:rPr>
            </w:pPr>
            <w:r w:rsidRPr="002650E2">
              <w:rPr>
                <w:rFonts w:ascii="Arial" w:hAnsi="Arial" w:cs="Arial"/>
              </w:rPr>
              <w:t xml:space="preserve">Search </w:t>
            </w:r>
            <w:proofErr w:type="spellStart"/>
            <w:r w:rsidRPr="002650E2">
              <w:rPr>
                <w:rFonts w:ascii="Arial" w:hAnsi="Arial" w:cs="Arial"/>
              </w:rPr>
              <w:t>term</w:t>
            </w:r>
            <w:proofErr w:type="spellEnd"/>
            <w:r w:rsidRPr="002650E2">
              <w:rPr>
                <w:rFonts w:ascii="Arial" w:hAnsi="Arial" w:cs="Arial"/>
              </w:rPr>
              <w:t xml:space="preserve"> #2</w:t>
            </w:r>
          </w:p>
        </w:tc>
        <w:tc>
          <w:tcPr>
            <w:tcW w:w="3611" w:type="dxa"/>
          </w:tcPr>
          <w:p w14:paraId="6F449A3E" w14:textId="5F404783" w:rsidR="0005798E" w:rsidRPr="002650E2" w:rsidRDefault="0005798E">
            <w:pPr>
              <w:rPr>
                <w:rFonts w:ascii="Arial" w:hAnsi="Arial" w:cs="Arial"/>
              </w:rPr>
            </w:pPr>
            <w:r w:rsidRPr="002650E2">
              <w:rPr>
                <w:rFonts w:ascii="Arial" w:hAnsi="Arial" w:cs="Arial"/>
              </w:rPr>
              <w:t xml:space="preserve">Search </w:t>
            </w:r>
            <w:proofErr w:type="spellStart"/>
            <w:r w:rsidRPr="002650E2">
              <w:rPr>
                <w:rFonts w:ascii="Arial" w:hAnsi="Arial" w:cs="Arial"/>
              </w:rPr>
              <w:t>term</w:t>
            </w:r>
            <w:proofErr w:type="spellEnd"/>
            <w:r w:rsidRPr="002650E2">
              <w:rPr>
                <w:rFonts w:ascii="Arial" w:hAnsi="Arial" w:cs="Arial"/>
              </w:rPr>
              <w:t xml:space="preserve"> #3</w:t>
            </w:r>
          </w:p>
        </w:tc>
        <w:tc>
          <w:tcPr>
            <w:tcW w:w="1830" w:type="dxa"/>
          </w:tcPr>
          <w:p w14:paraId="35DE34B6" w14:textId="3FA15DB9" w:rsidR="0005798E" w:rsidRPr="002650E2" w:rsidRDefault="0005798E">
            <w:pPr>
              <w:rPr>
                <w:rFonts w:ascii="Arial" w:hAnsi="Arial" w:cs="Arial"/>
              </w:rPr>
            </w:pPr>
            <w:r w:rsidRPr="002650E2">
              <w:rPr>
                <w:rFonts w:ascii="Arial" w:hAnsi="Arial" w:cs="Arial"/>
              </w:rPr>
              <w:t>Hits</w:t>
            </w:r>
          </w:p>
        </w:tc>
      </w:tr>
      <w:tr w:rsidR="0005798E" w:rsidRPr="002650E2" w14:paraId="52D3C5E2" w14:textId="77777777" w:rsidTr="00416FA8">
        <w:trPr>
          <w:trHeight w:val="468"/>
        </w:trPr>
        <w:tc>
          <w:tcPr>
            <w:tcW w:w="1413" w:type="dxa"/>
          </w:tcPr>
          <w:p w14:paraId="0D7F4A9E" w14:textId="6AC79FD9" w:rsidR="0005798E" w:rsidRPr="002650E2" w:rsidRDefault="0005798E">
            <w:pPr>
              <w:rPr>
                <w:rFonts w:ascii="Arial" w:hAnsi="Arial" w:cs="Arial"/>
              </w:rPr>
            </w:pPr>
            <w:r w:rsidRPr="002650E2">
              <w:rPr>
                <w:rFonts w:ascii="Arial" w:hAnsi="Arial" w:cs="Arial"/>
              </w:rPr>
              <w:t>(</w:t>
            </w:r>
            <w:proofErr w:type="spellStart"/>
            <w:r w:rsidRPr="002650E2">
              <w:rPr>
                <w:rFonts w:ascii="Arial" w:hAnsi="Arial" w:cs="Arial"/>
              </w:rPr>
              <w:t>Economic</w:t>
            </w:r>
            <w:proofErr w:type="spellEnd"/>
            <w:r w:rsidRPr="002650E2">
              <w:rPr>
                <w:rFonts w:ascii="Arial" w:hAnsi="Arial" w:cs="Arial"/>
              </w:rPr>
              <w:t>) AND</w:t>
            </w:r>
          </w:p>
        </w:tc>
        <w:tc>
          <w:tcPr>
            <w:tcW w:w="2286" w:type="dxa"/>
          </w:tcPr>
          <w:p w14:paraId="675E3589" w14:textId="5CD437D8" w:rsidR="0005798E" w:rsidRPr="002650E2" w:rsidRDefault="0005798E">
            <w:pPr>
              <w:rPr>
                <w:rFonts w:ascii="Arial" w:hAnsi="Arial" w:cs="Arial"/>
              </w:rPr>
            </w:pPr>
            <w:r w:rsidRPr="002650E2">
              <w:rPr>
                <w:rFonts w:ascii="Arial" w:hAnsi="Arial" w:cs="Arial"/>
              </w:rPr>
              <w:t>(H</w:t>
            </w:r>
            <w:r w:rsidR="00416FA8" w:rsidRPr="002650E2">
              <w:rPr>
                <w:rFonts w:ascii="Arial" w:hAnsi="Arial" w:cs="Arial"/>
              </w:rPr>
              <w:t xml:space="preserve">igh </w:t>
            </w:r>
            <w:proofErr w:type="spellStart"/>
            <w:r w:rsidR="00416FA8" w:rsidRPr="002650E2">
              <w:rPr>
                <w:rFonts w:ascii="Arial" w:hAnsi="Arial" w:cs="Arial"/>
              </w:rPr>
              <w:t>blood</w:t>
            </w:r>
            <w:proofErr w:type="spellEnd"/>
            <w:r w:rsidR="00416FA8" w:rsidRPr="002650E2">
              <w:rPr>
                <w:rFonts w:ascii="Arial" w:hAnsi="Arial" w:cs="Arial"/>
              </w:rPr>
              <w:t xml:space="preserve"> </w:t>
            </w:r>
            <w:proofErr w:type="spellStart"/>
            <w:r w:rsidR="00416FA8" w:rsidRPr="002650E2">
              <w:rPr>
                <w:rFonts w:ascii="Arial" w:hAnsi="Arial" w:cs="Arial"/>
              </w:rPr>
              <w:t>pressure</w:t>
            </w:r>
            <w:proofErr w:type="spellEnd"/>
            <w:r w:rsidRPr="002650E2">
              <w:rPr>
                <w:rFonts w:ascii="Arial" w:hAnsi="Arial" w:cs="Arial"/>
              </w:rPr>
              <w:t>) AND</w:t>
            </w:r>
          </w:p>
        </w:tc>
        <w:tc>
          <w:tcPr>
            <w:tcW w:w="3611" w:type="dxa"/>
          </w:tcPr>
          <w:p w14:paraId="2438B412" w14:textId="5B03D768" w:rsidR="0005798E" w:rsidRPr="002650E2" w:rsidRDefault="0005798E">
            <w:pPr>
              <w:rPr>
                <w:rFonts w:ascii="Arial" w:hAnsi="Arial" w:cs="Arial"/>
                <w:lang w:val="en-US"/>
              </w:rPr>
            </w:pPr>
            <w:r w:rsidRPr="002650E2">
              <w:rPr>
                <w:rFonts w:ascii="Arial" w:hAnsi="Arial" w:cs="Arial"/>
                <w:lang w:val="en-US"/>
              </w:rPr>
              <w:t>(Sub Saharan Africa) OR (Angola) OR (Benin) OR (Botswana) OR (Burkina Faso) OR (Burundi) OR (Cabo Verde) OR (Cameroon) OR (Central African Republic) OR (Chad) OR (Comoros) OR (Congo) OR (Democratic Republic Congo) OR (Cote d’Ivoire) OR (Ivory Coast) OR (Djibouti) OR (Equatorial Guinea) OR (Eritrea) OR (Ethiopia) OR (Gabon) OR (Gambia) OR</w:t>
            </w:r>
            <w:r w:rsidR="00416FA8" w:rsidRPr="002650E2">
              <w:rPr>
                <w:rFonts w:ascii="Arial" w:hAnsi="Arial" w:cs="Arial"/>
                <w:lang w:val="en-US"/>
              </w:rPr>
              <w:t xml:space="preserve">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Zambia) OR (Zimbabwe) or (East Africa) OR (Middle Africa) OR (Southern Africa) OR (West Africa) OR (Central Africa) OR (Western Sahara)</w:t>
            </w:r>
          </w:p>
        </w:tc>
        <w:tc>
          <w:tcPr>
            <w:tcW w:w="1830" w:type="dxa"/>
          </w:tcPr>
          <w:p w14:paraId="2E60CE36" w14:textId="384E72F1" w:rsidR="0005798E" w:rsidRPr="002650E2" w:rsidRDefault="0038320C">
            <w:pPr>
              <w:rPr>
                <w:rFonts w:ascii="Arial" w:hAnsi="Arial" w:cs="Arial"/>
                <w:lang w:val="en-US"/>
              </w:rPr>
            </w:pPr>
            <w:r w:rsidRPr="002650E2">
              <w:rPr>
                <w:rFonts w:ascii="Arial" w:hAnsi="Arial" w:cs="Arial"/>
                <w:lang w:val="en-US"/>
              </w:rPr>
              <w:t>30</w:t>
            </w:r>
          </w:p>
        </w:tc>
      </w:tr>
      <w:tr w:rsidR="00416FA8" w:rsidRPr="002650E2" w14:paraId="68080B49" w14:textId="77777777" w:rsidTr="00416FA8">
        <w:trPr>
          <w:trHeight w:val="436"/>
        </w:trPr>
        <w:tc>
          <w:tcPr>
            <w:tcW w:w="1413" w:type="dxa"/>
          </w:tcPr>
          <w:p w14:paraId="215B47E5" w14:textId="1876F0F4" w:rsidR="00416FA8" w:rsidRPr="002650E2" w:rsidRDefault="00416FA8" w:rsidP="00416FA8">
            <w:pPr>
              <w:rPr>
                <w:rFonts w:ascii="Arial" w:hAnsi="Arial" w:cs="Arial"/>
                <w:lang w:val="en-US"/>
              </w:rPr>
            </w:pPr>
            <w:r w:rsidRPr="002650E2">
              <w:rPr>
                <w:rFonts w:ascii="Arial" w:hAnsi="Arial" w:cs="Arial"/>
                <w:lang w:val="en-US"/>
              </w:rPr>
              <w:t>(Economic) AND</w:t>
            </w:r>
          </w:p>
        </w:tc>
        <w:tc>
          <w:tcPr>
            <w:tcW w:w="2286" w:type="dxa"/>
          </w:tcPr>
          <w:p w14:paraId="45E1D908" w14:textId="16CD0543" w:rsidR="00416FA8" w:rsidRPr="002650E2" w:rsidRDefault="00416FA8" w:rsidP="00416FA8">
            <w:pPr>
              <w:rPr>
                <w:rFonts w:ascii="Arial" w:hAnsi="Arial" w:cs="Arial"/>
                <w:lang w:val="en-US"/>
              </w:rPr>
            </w:pPr>
            <w:r w:rsidRPr="002650E2">
              <w:rPr>
                <w:rFonts w:ascii="Arial" w:hAnsi="Arial" w:cs="Arial"/>
                <w:lang w:val="en-US"/>
              </w:rPr>
              <w:t>(Hypertension) AND</w:t>
            </w:r>
          </w:p>
        </w:tc>
        <w:tc>
          <w:tcPr>
            <w:tcW w:w="3611" w:type="dxa"/>
          </w:tcPr>
          <w:p w14:paraId="044FF4A2" w14:textId="32049740" w:rsidR="00416FA8" w:rsidRPr="002650E2" w:rsidRDefault="00416FA8" w:rsidP="00416FA8">
            <w:pPr>
              <w:rPr>
                <w:rFonts w:ascii="Arial" w:hAnsi="Arial" w:cs="Arial"/>
                <w:lang w:val="en-US"/>
              </w:rPr>
            </w:pPr>
            <w:r w:rsidRPr="002650E2">
              <w:rPr>
                <w:rFonts w:ascii="Arial" w:hAnsi="Arial" w:cs="Arial"/>
                <w:lang w:val="en-US"/>
              </w:rPr>
              <w:t xml:space="preserve">(Sub Saharan Africa) OR (Angola) OR (Benin) OR (Botswana) OR (Burkina Faso) OR (Burundi) OR (Cabo Verde) OR (Cameroon) OR (Central African Republic) OR (Chad) OR (Comoros) OR (Congo) OR </w:t>
            </w:r>
            <w:r w:rsidRPr="002650E2">
              <w:rPr>
                <w:rFonts w:ascii="Arial" w:hAnsi="Arial" w:cs="Arial"/>
                <w:lang w:val="en-US"/>
              </w:rPr>
              <w:lastRenderedPageBreak/>
              <w:t>(Democratic Republic Congo) OR (Cote d’Ivoire) OR (Ivory Coast)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Zambia) OR (Zimbabwe) or (East Africa) OR (Middle Africa) OR (Southern Africa) OR (West Africa) OR (Central Africa) OR (Western Sahara)</w:t>
            </w:r>
          </w:p>
        </w:tc>
        <w:tc>
          <w:tcPr>
            <w:tcW w:w="1830" w:type="dxa"/>
          </w:tcPr>
          <w:p w14:paraId="0A688D79" w14:textId="199C1D93" w:rsidR="00416FA8" w:rsidRPr="002650E2" w:rsidRDefault="0038320C" w:rsidP="00416FA8">
            <w:pPr>
              <w:rPr>
                <w:rFonts w:ascii="Arial" w:hAnsi="Arial" w:cs="Arial"/>
                <w:lang w:val="en-US"/>
              </w:rPr>
            </w:pPr>
            <w:r w:rsidRPr="002650E2">
              <w:rPr>
                <w:rFonts w:ascii="Arial" w:hAnsi="Arial" w:cs="Arial"/>
                <w:lang w:val="en-US"/>
              </w:rPr>
              <w:lastRenderedPageBreak/>
              <w:t>371</w:t>
            </w:r>
          </w:p>
        </w:tc>
      </w:tr>
      <w:tr w:rsidR="00416FA8" w:rsidRPr="002650E2" w14:paraId="3515DBB2" w14:textId="77777777" w:rsidTr="00416FA8">
        <w:trPr>
          <w:trHeight w:val="436"/>
        </w:trPr>
        <w:tc>
          <w:tcPr>
            <w:tcW w:w="1413" w:type="dxa"/>
          </w:tcPr>
          <w:p w14:paraId="17A5CF6E" w14:textId="33C60346" w:rsidR="00416FA8" w:rsidRPr="002650E2" w:rsidRDefault="00416FA8" w:rsidP="00416FA8">
            <w:pPr>
              <w:rPr>
                <w:rFonts w:ascii="Arial" w:hAnsi="Arial" w:cs="Arial"/>
                <w:lang w:val="en-US"/>
              </w:rPr>
            </w:pPr>
            <w:r w:rsidRPr="002650E2">
              <w:rPr>
                <w:rFonts w:ascii="Arial" w:hAnsi="Arial" w:cs="Arial"/>
                <w:lang w:val="en-US"/>
              </w:rPr>
              <w:t>(Cost) AND</w:t>
            </w:r>
          </w:p>
        </w:tc>
        <w:tc>
          <w:tcPr>
            <w:tcW w:w="2286" w:type="dxa"/>
          </w:tcPr>
          <w:p w14:paraId="4F13759E" w14:textId="734D687A" w:rsidR="00416FA8" w:rsidRPr="002650E2" w:rsidRDefault="00416FA8" w:rsidP="00416FA8">
            <w:pPr>
              <w:rPr>
                <w:rFonts w:ascii="Arial" w:hAnsi="Arial" w:cs="Arial"/>
                <w:lang w:val="en-US"/>
              </w:rPr>
            </w:pPr>
            <w:r w:rsidRPr="002650E2">
              <w:rPr>
                <w:rFonts w:ascii="Arial" w:hAnsi="Arial" w:cs="Arial"/>
                <w:lang w:val="en-US"/>
              </w:rPr>
              <w:t>(High blood pressure) AND</w:t>
            </w:r>
          </w:p>
        </w:tc>
        <w:tc>
          <w:tcPr>
            <w:tcW w:w="3611" w:type="dxa"/>
          </w:tcPr>
          <w:p w14:paraId="38941341" w14:textId="5FF7B220" w:rsidR="00416FA8" w:rsidRPr="002650E2" w:rsidRDefault="00416FA8" w:rsidP="00416FA8">
            <w:pPr>
              <w:rPr>
                <w:rFonts w:ascii="Arial" w:hAnsi="Arial" w:cs="Arial"/>
                <w:lang w:val="en-US"/>
              </w:rPr>
            </w:pPr>
            <w:r w:rsidRPr="002650E2">
              <w:rPr>
                <w:rFonts w:ascii="Arial" w:hAnsi="Arial" w:cs="Arial"/>
                <w:lang w:val="en-US"/>
              </w:rPr>
              <w:t xml:space="preserve">(Sub Saharan Africa) OR (Angola) OR (Benin) OR (Botswana) OR (Burkina Faso) OR (Burundi) OR (Cabo Verde) OR (Cameroon) OR (Central African Republic) OR (Chad) OR (Comoros) OR (Congo) OR (Democratic Republic Congo) OR (Cote d’Ivoire) OR (Ivory Coast)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w:t>
            </w:r>
            <w:r w:rsidRPr="002650E2">
              <w:rPr>
                <w:rFonts w:ascii="Arial" w:hAnsi="Arial" w:cs="Arial"/>
                <w:lang w:val="en-US"/>
              </w:rPr>
              <w:lastRenderedPageBreak/>
              <w:t>Africa) OR (Sudan) OR (Swaziland) OR (Tanzania) OR (Togo) OR (Uganda) OR (Zambia) OR (Zimbabwe) or (East Africa) OR (Middle Africa) OR (Southern Africa) OR (West Africa) OR (Central Africa) OR (Western Sahara)</w:t>
            </w:r>
          </w:p>
        </w:tc>
        <w:tc>
          <w:tcPr>
            <w:tcW w:w="1830" w:type="dxa"/>
          </w:tcPr>
          <w:p w14:paraId="23B36AD3" w14:textId="681A8A2A" w:rsidR="00416FA8" w:rsidRPr="002650E2" w:rsidRDefault="0038320C" w:rsidP="00416FA8">
            <w:pPr>
              <w:rPr>
                <w:rFonts w:ascii="Arial" w:hAnsi="Arial" w:cs="Arial"/>
                <w:lang w:val="en-US"/>
              </w:rPr>
            </w:pPr>
            <w:r w:rsidRPr="002650E2">
              <w:rPr>
                <w:rFonts w:ascii="Arial" w:hAnsi="Arial" w:cs="Arial"/>
                <w:lang w:val="en-US"/>
              </w:rPr>
              <w:lastRenderedPageBreak/>
              <w:t>29</w:t>
            </w:r>
          </w:p>
        </w:tc>
      </w:tr>
      <w:tr w:rsidR="00416FA8" w:rsidRPr="002650E2" w14:paraId="2A1FF91C" w14:textId="77777777" w:rsidTr="00416FA8">
        <w:trPr>
          <w:trHeight w:val="468"/>
        </w:trPr>
        <w:tc>
          <w:tcPr>
            <w:tcW w:w="1413" w:type="dxa"/>
          </w:tcPr>
          <w:p w14:paraId="229A1A9A" w14:textId="7AB29004" w:rsidR="00416FA8" w:rsidRPr="002650E2" w:rsidRDefault="00416FA8" w:rsidP="00416FA8">
            <w:pPr>
              <w:rPr>
                <w:rFonts w:ascii="Arial" w:hAnsi="Arial" w:cs="Arial"/>
                <w:lang w:val="en-US"/>
              </w:rPr>
            </w:pPr>
            <w:r w:rsidRPr="002650E2">
              <w:rPr>
                <w:rFonts w:ascii="Arial" w:hAnsi="Arial" w:cs="Arial"/>
                <w:lang w:val="en-US"/>
              </w:rPr>
              <w:t>(Cost) AND</w:t>
            </w:r>
          </w:p>
        </w:tc>
        <w:tc>
          <w:tcPr>
            <w:tcW w:w="2286" w:type="dxa"/>
          </w:tcPr>
          <w:p w14:paraId="0CFB3EBF" w14:textId="7251DA75" w:rsidR="00416FA8" w:rsidRPr="002650E2" w:rsidRDefault="00416FA8" w:rsidP="00416FA8">
            <w:pPr>
              <w:rPr>
                <w:rFonts w:ascii="Arial" w:hAnsi="Arial" w:cs="Arial"/>
                <w:lang w:val="en-US"/>
              </w:rPr>
            </w:pPr>
            <w:r w:rsidRPr="002650E2">
              <w:rPr>
                <w:rFonts w:ascii="Arial" w:hAnsi="Arial" w:cs="Arial"/>
                <w:lang w:val="en-US"/>
              </w:rPr>
              <w:t>(Hypertension) AND</w:t>
            </w:r>
          </w:p>
        </w:tc>
        <w:tc>
          <w:tcPr>
            <w:tcW w:w="3611" w:type="dxa"/>
          </w:tcPr>
          <w:p w14:paraId="1DA2CCBA" w14:textId="350A615C" w:rsidR="00416FA8" w:rsidRPr="002650E2" w:rsidRDefault="00416FA8" w:rsidP="00416FA8">
            <w:pPr>
              <w:rPr>
                <w:rFonts w:ascii="Arial" w:hAnsi="Arial" w:cs="Arial"/>
                <w:lang w:val="en-US"/>
              </w:rPr>
            </w:pPr>
            <w:r w:rsidRPr="002650E2">
              <w:rPr>
                <w:rFonts w:ascii="Arial" w:hAnsi="Arial" w:cs="Arial"/>
                <w:lang w:val="en-US"/>
              </w:rPr>
              <w:t>(Sub Saharan Africa) OR (Angola) OR (Benin) OR (Botswana) OR (Burkina Faso) OR (Burundi) OR (Cabo Verde) OR (Cameroon) OR (Central African Republic) OR (Chad) OR (Comoros) OR (Congo) OR (Democratic Republic Congo) OR (Cote d’Ivoire) OR (Ivory Coast)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Zambia) OR (Zimbabwe) or (East Africa) OR (Middle Africa) OR (Southern Africa) OR (West Africa) OR (Central Africa) OR (Western Sahara)</w:t>
            </w:r>
          </w:p>
        </w:tc>
        <w:tc>
          <w:tcPr>
            <w:tcW w:w="1830" w:type="dxa"/>
          </w:tcPr>
          <w:p w14:paraId="0994BCE9" w14:textId="649EA4CE" w:rsidR="00416FA8" w:rsidRPr="002650E2" w:rsidRDefault="0038320C" w:rsidP="00416FA8">
            <w:pPr>
              <w:rPr>
                <w:rFonts w:ascii="Arial" w:hAnsi="Arial" w:cs="Arial"/>
                <w:lang w:val="en-US"/>
              </w:rPr>
            </w:pPr>
            <w:r w:rsidRPr="002650E2">
              <w:rPr>
                <w:rFonts w:ascii="Arial" w:hAnsi="Arial" w:cs="Arial"/>
                <w:lang w:val="en-US"/>
              </w:rPr>
              <w:t>316</w:t>
            </w:r>
          </w:p>
        </w:tc>
      </w:tr>
      <w:tr w:rsidR="00416FA8" w:rsidRPr="002650E2" w14:paraId="5CCCBCFE" w14:textId="77777777" w:rsidTr="00416FA8">
        <w:trPr>
          <w:trHeight w:val="436"/>
        </w:trPr>
        <w:tc>
          <w:tcPr>
            <w:tcW w:w="1413" w:type="dxa"/>
          </w:tcPr>
          <w:p w14:paraId="27A45F12" w14:textId="156AECD0" w:rsidR="00416FA8" w:rsidRPr="002650E2" w:rsidRDefault="00416FA8" w:rsidP="00416FA8">
            <w:pPr>
              <w:rPr>
                <w:rFonts w:ascii="Arial" w:hAnsi="Arial" w:cs="Arial"/>
                <w:lang w:val="en-US"/>
              </w:rPr>
            </w:pPr>
            <w:r w:rsidRPr="002650E2">
              <w:rPr>
                <w:rFonts w:ascii="Arial" w:hAnsi="Arial" w:cs="Arial"/>
                <w:lang w:val="en-US"/>
              </w:rPr>
              <w:t>(Expenses) AND</w:t>
            </w:r>
          </w:p>
        </w:tc>
        <w:tc>
          <w:tcPr>
            <w:tcW w:w="2286" w:type="dxa"/>
          </w:tcPr>
          <w:p w14:paraId="67DFFC58" w14:textId="70A74F4F" w:rsidR="00416FA8" w:rsidRPr="002650E2" w:rsidRDefault="00416FA8" w:rsidP="00416FA8">
            <w:pPr>
              <w:rPr>
                <w:rFonts w:ascii="Arial" w:hAnsi="Arial" w:cs="Arial"/>
                <w:lang w:val="en-US"/>
              </w:rPr>
            </w:pPr>
            <w:r w:rsidRPr="002650E2">
              <w:rPr>
                <w:rFonts w:ascii="Arial" w:hAnsi="Arial" w:cs="Arial"/>
                <w:lang w:val="en-US"/>
              </w:rPr>
              <w:t>(High blood pressure) AND</w:t>
            </w:r>
          </w:p>
        </w:tc>
        <w:tc>
          <w:tcPr>
            <w:tcW w:w="3611" w:type="dxa"/>
          </w:tcPr>
          <w:p w14:paraId="16E0AEC3" w14:textId="4A4582C8" w:rsidR="00416FA8" w:rsidRPr="002650E2" w:rsidRDefault="00416FA8" w:rsidP="00416FA8">
            <w:pPr>
              <w:rPr>
                <w:rFonts w:ascii="Arial" w:hAnsi="Arial" w:cs="Arial"/>
                <w:lang w:val="en-US"/>
              </w:rPr>
            </w:pPr>
            <w:r w:rsidRPr="002650E2">
              <w:rPr>
                <w:rFonts w:ascii="Arial" w:hAnsi="Arial" w:cs="Arial"/>
                <w:lang w:val="en-US"/>
              </w:rPr>
              <w:t xml:space="preserve">(Sub Saharan Africa) OR (Angola) OR (Benin) OR (Botswana) OR (Burkina Faso) OR (Burundi) OR (Cabo Verde) OR (Cameroon) OR (Central African Republic) OR (Chad) OR (Comoros) OR (Congo) OR (Democratic Republic Congo) OR (Cote d’Ivoire) OR (Ivory Coast) OR (Djibouti) OR </w:t>
            </w:r>
            <w:r w:rsidRPr="002650E2">
              <w:rPr>
                <w:rFonts w:ascii="Arial" w:hAnsi="Arial" w:cs="Arial"/>
                <w:lang w:val="en-US"/>
              </w:rPr>
              <w:lastRenderedPageBreak/>
              <w:t>(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Zambia) OR (Zimbabwe) or (East Africa) OR (Middle Africa) OR (Southern Africa) OR (West Africa) OR (Central Africa) OR (Western Sahara)</w:t>
            </w:r>
          </w:p>
        </w:tc>
        <w:tc>
          <w:tcPr>
            <w:tcW w:w="1830" w:type="dxa"/>
          </w:tcPr>
          <w:p w14:paraId="449D2CCE" w14:textId="61C01153" w:rsidR="00416FA8" w:rsidRPr="002650E2" w:rsidRDefault="00DF5C5F" w:rsidP="00416FA8">
            <w:pPr>
              <w:rPr>
                <w:rFonts w:ascii="Arial" w:hAnsi="Arial" w:cs="Arial"/>
                <w:lang w:val="en-US"/>
              </w:rPr>
            </w:pPr>
            <w:r w:rsidRPr="002650E2">
              <w:rPr>
                <w:rFonts w:ascii="Arial" w:hAnsi="Arial" w:cs="Arial"/>
                <w:lang w:val="en-US"/>
              </w:rPr>
              <w:lastRenderedPageBreak/>
              <w:t>0</w:t>
            </w:r>
          </w:p>
        </w:tc>
      </w:tr>
      <w:tr w:rsidR="00416FA8" w:rsidRPr="002650E2" w14:paraId="3A7B47C8" w14:textId="77777777" w:rsidTr="00416FA8">
        <w:trPr>
          <w:trHeight w:val="436"/>
        </w:trPr>
        <w:tc>
          <w:tcPr>
            <w:tcW w:w="1413" w:type="dxa"/>
          </w:tcPr>
          <w:p w14:paraId="357B342A" w14:textId="0F8E9536" w:rsidR="00416FA8" w:rsidRPr="002650E2" w:rsidRDefault="00416FA8" w:rsidP="00416FA8">
            <w:pPr>
              <w:rPr>
                <w:rFonts w:ascii="Arial" w:hAnsi="Arial" w:cs="Arial"/>
                <w:lang w:val="en-US"/>
              </w:rPr>
            </w:pPr>
            <w:r w:rsidRPr="002650E2">
              <w:rPr>
                <w:rFonts w:ascii="Arial" w:hAnsi="Arial" w:cs="Arial"/>
                <w:lang w:val="en-US"/>
              </w:rPr>
              <w:t>(Expenses) AND</w:t>
            </w:r>
          </w:p>
        </w:tc>
        <w:tc>
          <w:tcPr>
            <w:tcW w:w="2286" w:type="dxa"/>
          </w:tcPr>
          <w:p w14:paraId="528D0B92" w14:textId="6FA8D7A1" w:rsidR="00416FA8" w:rsidRPr="002650E2" w:rsidRDefault="00416FA8" w:rsidP="00416FA8">
            <w:pPr>
              <w:rPr>
                <w:rFonts w:ascii="Arial" w:hAnsi="Arial" w:cs="Arial"/>
                <w:lang w:val="en-US"/>
              </w:rPr>
            </w:pPr>
            <w:r w:rsidRPr="002650E2">
              <w:rPr>
                <w:rFonts w:ascii="Arial" w:hAnsi="Arial" w:cs="Arial"/>
                <w:lang w:val="en-US"/>
              </w:rPr>
              <w:t>(Hypertension) AND</w:t>
            </w:r>
          </w:p>
        </w:tc>
        <w:tc>
          <w:tcPr>
            <w:tcW w:w="3611" w:type="dxa"/>
          </w:tcPr>
          <w:p w14:paraId="0801B17D" w14:textId="6177E0DE" w:rsidR="00416FA8" w:rsidRPr="002650E2" w:rsidRDefault="00416FA8" w:rsidP="00416FA8">
            <w:pPr>
              <w:rPr>
                <w:rFonts w:ascii="Arial" w:hAnsi="Arial" w:cs="Arial"/>
                <w:lang w:val="en-US"/>
              </w:rPr>
            </w:pPr>
            <w:r w:rsidRPr="002650E2">
              <w:rPr>
                <w:rFonts w:ascii="Arial" w:hAnsi="Arial" w:cs="Arial"/>
                <w:lang w:val="en-US"/>
              </w:rPr>
              <w:t xml:space="preserve">(Sub Saharan Africa) OR (Angola) OR (Benin) OR (Botswana) OR (Burkina Faso) OR (Burundi) OR (Cabo Verde) OR (Cameroon) OR (Central African Republic) OR (Chad) OR (Comoros) OR (Congo) OR (Democratic Republic Congo) OR (Cote d’Ivoire) OR (Ivory Coast) OR (Djibouti) OR (Equatorial Guinea) OR (Eritrea) OR (Ethiopia) OR (Gabon) OR (Gambia) OR (Ghana) OR (Guinea) OR (Guinea-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t>
            </w:r>
            <w:r w:rsidRPr="002650E2">
              <w:rPr>
                <w:rFonts w:ascii="Arial" w:hAnsi="Arial" w:cs="Arial"/>
                <w:lang w:val="en-US"/>
              </w:rPr>
              <w:lastRenderedPageBreak/>
              <w:t>(Zambia) OR (Zimbabwe) or (East Africa) OR (Middle Africa) OR (Southern Africa) OR (West Africa) OR (Central Africa) OR (Western Sahara)</w:t>
            </w:r>
          </w:p>
        </w:tc>
        <w:tc>
          <w:tcPr>
            <w:tcW w:w="1830" w:type="dxa"/>
          </w:tcPr>
          <w:p w14:paraId="4402CCE5" w14:textId="733D778B" w:rsidR="00416FA8" w:rsidRPr="002650E2" w:rsidRDefault="0038320C" w:rsidP="00416FA8">
            <w:pPr>
              <w:rPr>
                <w:rFonts w:ascii="Arial" w:hAnsi="Arial" w:cs="Arial"/>
                <w:lang w:val="en-US"/>
              </w:rPr>
            </w:pPr>
            <w:r w:rsidRPr="002650E2">
              <w:rPr>
                <w:rFonts w:ascii="Arial" w:hAnsi="Arial" w:cs="Arial"/>
                <w:lang w:val="en-US"/>
              </w:rPr>
              <w:lastRenderedPageBreak/>
              <w:t>5</w:t>
            </w:r>
          </w:p>
        </w:tc>
      </w:tr>
    </w:tbl>
    <w:p w14:paraId="0F097AA1" w14:textId="47ED633F" w:rsidR="008A7FCD" w:rsidRPr="002650E2" w:rsidRDefault="008A7FCD">
      <w:pPr>
        <w:rPr>
          <w:rFonts w:ascii="Arial" w:hAnsi="Arial" w:cs="Arial"/>
          <w:lang w:val="en-US"/>
        </w:rPr>
      </w:pPr>
    </w:p>
    <w:p w14:paraId="79054432" w14:textId="369E0561" w:rsidR="008A48B0" w:rsidRPr="002650E2" w:rsidRDefault="008A48B0">
      <w:pPr>
        <w:rPr>
          <w:rFonts w:ascii="Arial" w:hAnsi="Arial" w:cs="Arial"/>
          <w:lang w:val="en-US"/>
        </w:rPr>
      </w:pPr>
      <w:r w:rsidRPr="002650E2">
        <w:rPr>
          <w:rFonts w:ascii="Arial" w:hAnsi="Arial" w:cs="Arial"/>
          <w:lang w:val="en-US"/>
        </w:rPr>
        <w:t xml:space="preserve">Total: </w:t>
      </w:r>
      <w:r w:rsidR="00911EAF" w:rsidRPr="002650E2">
        <w:rPr>
          <w:rFonts w:ascii="Arial" w:hAnsi="Arial" w:cs="Arial"/>
          <w:lang w:val="en-US"/>
        </w:rPr>
        <w:t>751</w:t>
      </w:r>
    </w:p>
    <w:sectPr w:rsidR="008A48B0" w:rsidRPr="002650E2" w:rsidSect="008249D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2F5A5F"/>
    <w:multiLevelType w:val="hybridMultilevel"/>
    <w:tmpl w:val="0B6C7D0A"/>
    <w:lvl w:ilvl="0" w:tplc="951CD668">
      <w:start w:val="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491930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98E"/>
    <w:rsid w:val="0005798E"/>
    <w:rsid w:val="00081D8B"/>
    <w:rsid w:val="000C6011"/>
    <w:rsid w:val="000D20E5"/>
    <w:rsid w:val="000E2896"/>
    <w:rsid w:val="000F239B"/>
    <w:rsid w:val="000F260E"/>
    <w:rsid w:val="000F5201"/>
    <w:rsid w:val="001368F2"/>
    <w:rsid w:val="001C3166"/>
    <w:rsid w:val="001D46CE"/>
    <w:rsid w:val="001E281C"/>
    <w:rsid w:val="0022082F"/>
    <w:rsid w:val="00237ECB"/>
    <w:rsid w:val="00262AA2"/>
    <w:rsid w:val="00263058"/>
    <w:rsid w:val="002650E2"/>
    <w:rsid w:val="002C6B6B"/>
    <w:rsid w:val="002C7A12"/>
    <w:rsid w:val="00302158"/>
    <w:rsid w:val="00323A95"/>
    <w:rsid w:val="0033563B"/>
    <w:rsid w:val="00340206"/>
    <w:rsid w:val="003802A6"/>
    <w:rsid w:val="0038320C"/>
    <w:rsid w:val="003A0BD3"/>
    <w:rsid w:val="003D3D6A"/>
    <w:rsid w:val="00407D15"/>
    <w:rsid w:val="00416FA8"/>
    <w:rsid w:val="00443C12"/>
    <w:rsid w:val="00450A05"/>
    <w:rsid w:val="004B0EF2"/>
    <w:rsid w:val="005125AB"/>
    <w:rsid w:val="00584AFB"/>
    <w:rsid w:val="00624340"/>
    <w:rsid w:val="006378B2"/>
    <w:rsid w:val="00644E43"/>
    <w:rsid w:val="00660DEC"/>
    <w:rsid w:val="00662F93"/>
    <w:rsid w:val="00667865"/>
    <w:rsid w:val="00670C0D"/>
    <w:rsid w:val="006D4AC7"/>
    <w:rsid w:val="006F6CA2"/>
    <w:rsid w:val="007E6E3B"/>
    <w:rsid w:val="008249D2"/>
    <w:rsid w:val="00833514"/>
    <w:rsid w:val="008761ED"/>
    <w:rsid w:val="008A20DD"/>
    <w:rsid w:val="008A48B0"/>
    <w:rsid w:val="008A6E35"/>
    <w:rsid w:val="008A7FCD"/>
    <w:rsid w:val="00911EAF"/>
    <w:rsid w:val="00913FB1"/>
    <w:rsid w:val="009543CC"/>
    <w:rsid w:val="00957D48"/>
    <w:rsid w:val="009714E9"/>
    <w:rsid w:val="00991B2B"/>
    <w:rsid w:val="009B2228"/>
    <w:rsid w:val="009C51A8"/>
    <w:rsid w:val="009E1F88"/>
    <w:rsid w:val="00A30414"/>
    <w:rsid w:val="00A32D44"/>
    <w:rsid w:val="00AC4E7B"/>
    <w:rsid w:val="00B0054C"/>
    <w:rsid w:val="00B2561E"/>
    <w:rsid w:val="00B52926"/>
    <w:rsid w:val="00B707EE"/>
    <w:rsid w:val="00BB7B9C"/>
    <w:rsid w:val="00BD78D4"/>
    <w:rsid w:val="00C00CC8"/>
    <w:rsid w:val="00C2441C"/>
    <w:rsid w:val="00C5777C"/>
    <w:rsid w:val="00C63378"/>
    <w:rsid w:val="00C90CB7"/>
    <w:rsid w:val="00CD4194"/>
    <w:rsid w:val="00CD76BB"/>
    <w:rsid w:val="00CE7951"/>
    <w:rsid w:val="00CF5415"/>
    <w:rsid w:val="00D2453A"/>
    <w:rsid w:val="00D434F1"/>
    <w:rsid w:val="00D93615"/>
    <w:rsid w:val="00DF5C5F"/>
    <w:rsid w:val="00E01157"/>
    <w:rsid w:val="00E21612"/>
    <w:rsid w:val="00E27622"/>
    <w:rsid w:val="00E40443"/>
    <w:rsid w:val="00E43EFF"/>
    <w:rsid w:val="00E6551E"/>
    <w:rsid w:val="00E91BBC"/>
    <w:rsid w:val="00EB0080"/>
    <w:rsid w:val="00EB589E"/>
    <w:rsid w:val="00F36CEA"/>
    <w:rsid w:val="00F55653"/>
    <w:rsid w:val="00F60458"/>
    <w:rsid w:val="00F60672"/>
    <w:rsid w:val="00F670DF"/>
    <w:rsid w:val="00F87E7D"/>
    <w:rsid w:val="00F92E36"/>
    <w:rsid w:val="00FF210B"/>
    <w:rsid w:val="00FF2C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5302654"/>
  <w15:chartTrackingRefBased/>
  <w15:docId w15:val="{695F6C1F-5B6C-0E43-8D1C-2A5AED611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579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2650E2"/>
    <w:pPr>
      <w:tabs>
        <w:tab w:val="center" w:pos="4536"/>
        <w:tab w:val="right" w:pos="9072"/>
      </w:tabs>
    </w:pPr>
  </w:style>
  <w:style w:type="character" w:customStyle="1" w:styleId="FuzeileZchn">
    <w:name w:val="Fußzeile Zchn"/>
    <w:basedOn w:val="Absatz-Standardschriftart"/>
    <w:link w:val="Fuzeile"/>
    <w:uiPriority w:val="99"/>
    <w:rsid w:val="002650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61</Words>
  <Characters>4960</Characters>
  <Application>Microsoft Office Word</Application>
  <DocSecurity>0</DocSecurity>
  <Lines>496</Lines>
  <Paragraphs>1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nugesser</dc:creator>
  <cp:keywords/>
  <dc:description/>
  <cp:lastModifiedBy>Eva Gnugesser</cp:lastModifiedBy>
  <cp:revision>4</cp:revision>
  <dcterms:created xsi:type="dcterms:W3CDTF">2022-02-27T15:31:00Z</dcterms:created>
  <dcterms:modified xsi:type="dcterms:W3CDTF">2022-07-11T18:05:00Z</dcterms:modified>
</cp:coreProperties>
</file>